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– Materials and Methods</w:t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mmunocytochemistry of prostate cancer cell lines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Immunocytochemistry was performed on LNCaP, 22Rv1 and DU145 cells. Cells were grown on glass coverslips coated with BD cell-Tak (354240, BD Biosciences, Bedford, MA)</w:t>
      </w:r>
      <w:r>
        <w:rPr/>
        <w:t xml:space="preserve"> </w:t>
      </w:r>
      <w:r>
        <w:rPr>
          <w:sz w:val="24"/>
          <w:szCs w:val="24"/>
        </w:rPr>
        <w:t>in a 24-well plate. Cells were transfected in the same way as described in the Materials &amp; Methods section. Twenty-four hours after transfection cells were washed twice with PBS, fixed in 4% paraformaldehyde and cell membranes were permeabilized with 0.3% Triton X-100 in PBS. After peroxidase blocking in 3%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-50% methanol in PBS coverslips were stained with Wnt5a ab overnight at 4°C. Coverslips were then washed and incubated with Envision System Labeled polymer-HRP anti-rabbit (Dako) for 30 min at room temperature. After incubation with DAB (Vector laboratories Inc) coverslips were counterstained with Mayers HTX, and </w:t>
      </w:r>
      <w:r>
        <w:rPr>
          <w:sz w:val="23"/>
          <w:szCs w:val="23"/>
        </w:rPr>
        <w:t>dehydrated with series of increasing concentrations of ethanol. Coverslips were then mounted on glass slides with Pertex (00840, Histolab) after treatment in xylene for 5 min for complete removal of water.</w:t>
      </w:r>
    </w:p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rPr>
          <w:b/>
          <w:b/>
          <w:color w:val="0070C0"/>
          <w:sz w:val="24"/>
          <w:szCs w:val="24"/>
        </w:rPr>
      </w:pPr>
      <w:r>
        <w:rPr>
          <w:b/>
          <w:sz w:val="24"/>
          <w:szCs w:val="24"/>
        </w:rPr>
        <w:t>Measurement of calcium signaling</w:t>
      </w:r>
    </w:p>
    <w:p>
      <w:pPr>
        <w:pStyle w:val="Normal"/>
        <w:spacing w:lineRule="auto" w:line="360"/>
        <w:rPr>
          <w:rFonts w:eastAsia="Times New Roman"/>
          <w:iCs/>
          <w:sz w:val="24"/>
          <w:szCs w:val="24"/>
        </w:rPr>
      </w:pPr>
      <w:r>
        <w:rPr>
          <w:sz w:val="24"/>
          <w:szCs w:val="24"/>
        </w:rPr>
        <w:t>Intracellular free calcium levels were measured in 22Rv1 and DU145 cells by loading the cells with fura-2. Briefly, cells were cultured in RPMI 1640 growth medium with 10% FBS, and serum starved for 24 hours before the experiment. Cells were trypsinized, washed and suspended in serum free medium. The cells were subsequently incubated at 37°C for 30 min with the fluorescent calcium indicator fura2-AM (4 µM), after which they were washed once and placed in a chamber containing a physiologically balanced calcium medium (136 mM NaCl, 4.7 mM KCl, 1.2 mM MgS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, 1.1 mM Ca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1.2 mM K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P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>, 5 mM NaHCO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, 5.5 mM glucose, 20 mM HEPES) at 37 °C. Before and after stimulation with rWnt-5a (10µg/ml) cells were excited at 340 nm and 380 nm, and emission was measured at 510 nm. </w:t>
      </w:r>
      <w:r>
        <w:rPr>
          <w:iCs/>
          <w:sz w:val="24"/>
          <w:szCs w:val="24"/>
        </w:rPr>
        <w:t>For each experiment the calcium response of at least 10 single cells was calculated as the change in fluorescence intensity ratio (340/380 nm).</w:t>
      </w:r>
    </w:p>
    <w:p>
      <w:pPr>
        <w:pStyle w:val="Normal"/>
        <w:autoSpaceDE w:val="false"/>
        <w:spacing w:lineRule="auto" w:line="360"/>
        <w:rPr>
          <w:rFonts w:eastAsia="Times New Roman"/>
          <w:b/>
          <w:b/>
          <w:iCs/>
          <w:sz w:val="24"/>
          <w:szCs w:val="24"/>
        </w:rPr>
      </w:pPr>
      <w:r>
        <w:rPr>
          <w:rFonts w:eastAsia="Times New Roman"/>
          <w:b/>
          <w:i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BNDN N+ Imago">
    <w:altName w:val="Imago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OBNBF J+ Imago">
    <w:altName w:val="Imago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C253955">
    <w:name w:val="SC253955"/>
    <w:qFormat/>
    <w:rPr>
      <w:rFonts w:cs="OBNBF J+ Imago;Imago"/>
      <w:color w:val="000000"/>
      <w:sz w:val="16"/>
      <w:szCs w:val="16"/>
    </w:rPr>
  </w:style>
  <w:style w:type="character" w:styleId="SC253998">
    <w:name w:val="SC253998"/>
    <w:qFormat/>
    <w:rPr>
      <w:rFonts w:ascii="OBNDN N+ Imago;Imago" w:hAnsi="OBNDN N+ Imago;Imago" w:cs="OBNDN N+ Imago;Imago"/>
      <w:i/>
      <w:iCs/>
      <w:color w:val="000000"/>
      <w:sz w:val="16"/>
      <w:szCs w:val="1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204923">
    <w:name w:val="SP204923"/>
    <w:basedOn w:val="Normal"/>
    <w:next w:val="Normal"/>
    <w:qFormat/>
    <w:pPr>
      <w:autoSpaceDE w:val="false"/>
    </w:pPr>
    <w:rPr>
      <w:rFonts w:ascii="OBNBF J+ Imago;Imago" w:hAnsi="OBNBF J+ Imago;Imago" w:cs="OBNBF J+ Imago;Imago"/>
      <w:sz w:val="24"/>
      <w:szCs w:val="24"/>
    </w:rPr>
  </w:style>
  <w:style w:type="paragraph" w:styleId="SP204820">
    <w:name w:val="SP204820"/>
    <w:basedOn w:val="Normal"/>
    <w:next w:val="Normal"/>
    <w:qFormat/>
    <w:pPr>
      <w:autoSpaceDE w:val="false"/>
    </w:pPr>
    <w:rPr>
      <w:rFonts w:ascii="OBNBF J+ Imago;Imago" w:hAnsi="OBNBF J+ Imago;Imago" w:cs="OBNBF J+ Imago;Imago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6:29:00Z</dcterms:created>
  <dc:creator>Mattias Bjork</dc:creator>
  <dc:description/>
  <cp:keywords/>
  <dc:language>en-US</dc:language>
  <cp:lastModifiedBy>Azharuddin</cp:lastModifiedBy>
  <dcterms:modified xsi:type="dcterms:W3CDTF">2011-09-19T18:30:00Z</dcterms:modified>
  <cp:revision>8</cp:revision>
  <dc:subject/>
  <dc:title/>
</cp:coreProperties>
</file>